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662" w:rsidRDefault="002A1662" w:rsidP="002A16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</w:p>
    <w:p w:rsidR="002A1662" w:rsidRDefault="002A1662" w:rsidP="002A16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</w:p>
    <w:p w:rsidR="002A1662" w:rsidRPr="003A5D79" w:rsidRDefault="002A1662" w:rsidP="002A16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3A5D79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Diamond-inclusion system recording old deep lithosphere conditions at Udachnaya (Siberia)</w:t>
      </w:r>
    </w:p>
    <w:p w:rsidR="002A1662" w:rsidRPr="003A5D79" w:rsidRDefault="002A1662" w:rsidP="002A16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</w:p>
    <w:p w:rsidR="002A1662" w:rsidRPr="003A5D79" w:rsidRDefault="002A1662" w:rsidP="002A16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Nestola Fabrizi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Zaffiro Gabriele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Mazzucchelli Mattia L.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Nimis Paol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Andreozzi Giovanni B.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3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Periotto Benedetta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Princivalle Francesc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4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Lenaz Davide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4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Secco Lucian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Pasqualetto Leonard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Logvinova Alla M.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5,6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Sobolev Nikolay V.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5,6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Lorenzetti Alessandra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7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Harris Jeffrey W.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8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</w:p>
    <w:p w:rsidR="002A1662" w:rsidRPr="002A1662" w:rsidRDefault="002A1662" w:rsidP="00C61985">
      <w:pPr>
        <w:ind w:left="-993"/>
      </w:pPr>
    </w:p>
    <w:p w:rsidR="002A1662" w:rsidRPr="002A1662" w:rsidRDefault="002A1662" w:rsidP="00C61985">
      <w:pPr>
        <w:ind w:left="-993"/>
      </w:pPr>
      <w:bookmarkStart w:id="0" w:name="_GoBack"/>
      <w:bookmarkEnd w:id="0"/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*********************************************************************************************************************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EOSFIT7c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Authors: RJ ANGEL, J GONZALEZ-PLATAS, M ALVARO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Version date: 20-JULY-2016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Version:  7.34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INCLUDING LEAST SQUARES BY I.G. WOOD &amp; J. PIPER AND USING THE CrysFML EOS MODULE.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EosFit7c: Angel, Gonzalez-Platas, Alvaro (2014) Zeitschrift fuer Kristallographie, 229:405-419.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Phase Transitions: Angel et al (2016) Contribs Min Pet, submitted.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Fitting Moduli: Milani et al. (2016) Amer Min, submitted.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*        Development supported by ERC grant 307322, INDIMEDEA to F. </w:t>
      </w:r>
      <w:proofErr w:type="gramStart"/>
      <w:r w:rsidRPr="00C61985">
        <w:rPr>
          <w:lang w:val="en-GB"/>
        </w:rPr>
        <w:t xml:space="preserve">Nestola,   </w:t>
      </w:r>
      <w:proofErr w:type="gramEnd"/>
      <w:r w:rsidRPr="00C61985">
        <w:rPr>
          <w:lang w:val="en-GB"/>
        </w:rPr>
        <w:t xml:space="preserve">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SIR-MIUR grant RBSI140351, MILE DEEp, to M. Alvaro, and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Programa de Redes de Excelencia MAT2015-71070-REDC to J. Gonzalez-Platas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TEST VERSION NOT FOR GENERAL RELEASE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Current date and time: 25-JUL-2016 17:51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                                                                                                                     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***********************************************************************************************************************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 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 EosFit parameter file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 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lastRenderedPageBreak/>
        <w:t xml:space="preserve"> This is a fixed-format file. If you edit this file, make sure you do not move anything!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 It is safer to change the parameters by loading the file to EosFit, and saving the file after making changes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 ____________________________________________________________________________________________________________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 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Title =PVT-EOS for diamond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Comment =Data obtained as described in Angel et al. (2014), Russian geology Geophysics, submitted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Comment =Eos saved on   6-JUN-2014 15:1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 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Model =  5,  (Tait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Order </w:t>
      </w:r>
      <w:proofErr w:type="gramStart"/>
      <w:r w:rsidRPr="00C61985">
        <w:rPr>
          <w:lang w:val="en-GB"/>
        </w:rPr>
        <w:t>=  2</w:t>
      </w:r>
      <w:proofErr w:type="gramEnd"/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Thermal =  6,  (HP Thermal Pres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Trans =  0,  (non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Shear =  1,  (Polynomial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Type = Volume</w:t>
      </w:r>
    </w:p>
    <w:p w:rsidR="00C61985" w:rsidRDefault="00C61985" w:rsidP="00C61985">
      <w:pPr>
        <w:ind w:left="-993"/>
      </w:pPr>
      <w:r>
        <w:t>Pref =   0.00000</w:t>
      </w:r>
    </w:p>
    <w:p w:rsidR="00C61985" w:rsidRDefault="00C61985" w:rsidP="00C61985">
      <w:pPr>
        <w:ind w:left="-993"/>
      </w:pPr>
      <w:r>
        <w:t>Tref = 300.00000</w:t>
      </w:r>
    </w:p>
    <w:p w:rsidR="00C61985" w:rsidRDefault="00C61985" w:rsidP="00C61985">
      <w:pPr>
        <w:ind w:left="-993"/>
      </w:pPr>
      <w:r>
        <w:t>Pscale =GPa</w:t>
      </w:r>
    </w:p>
    <w:p w:rsidR="00C61985" w:rsidRDefault="00C61985" w:rsidP="00C61985">
      <w:pPr>
        <w:ind w:left="-993"/>
      </w:pPr>
      <w:r>
        <w:t>Vscale =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Stoich =   1.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 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 1    1.000000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V0   ,  Reference pressure volume: units as volume data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 </w:t>
      </w:r>
      <w:proofErr w:type="gramStart"/>
      <w:r w:rsidRPr="00C61985">
        <w:rPr>
          <w:lang w:val="en-GB"/>
        </w:rPr>
        <w:t>2  444.000000</w:t>
      </w:r>
      <w:proofErr w:type="gramEnd"/>
      <w:r w:rsidRPr="00C61985">
        <w:rPr>
          <w:lang w:val="en-GB"/>
        </w:rPr>
        <w:t xml:space="preserve">     (K0   ,  Bulk modulus: units are GPa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 3    4.000000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Kp   ,  dK/dP: dimensionless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 4   -0.009009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Kpp  ,  d2K/dP2: units are inverse GPa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 5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 6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 7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 8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 9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10    0.267194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alph0,  Constant of thermal expansion at Tref x10^5 K^-1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11 1500.000000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Th_E ,  Einstein temperature in K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12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13    0.000000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Gamm0,  Gruneisen parameter at Tref,Pref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14    0.000000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q    ,  Gruneisen power law in V/V0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15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lastRenderedPageBreak/>
        <w:t>Param =16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17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18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19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0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1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2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3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4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5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6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7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8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29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</w:t>
      </w:r>
      <w:proofErr w:type="gramStart"/>
      <w:r w:rsidRPr="00C61985">
        <w:rPr>
          <w:lang w:val="en-GB"/>
        </w:rPr>
        <w:t>30  535.000000</w:t>
      </w:r>
      <w:proofErr w:type="gramEnd"/>
      <w:r w:rsidRPr="00C61985">
        <w:rPr>
          <w:lang w:val="en-GB"/>
        </w:rPr>
        <w:t xml:space="preserve">     (G0   ,  Shear modulus at Pref, Tref, in pressure units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31    0.000000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dG/dP,  Pressure derivative of shear modulus: no units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32    0.000000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d2G/ ,  2nd Pressure derivative of shear modulus: P^-1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33    0.000000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d3G/ ,  3rd Pressure derivative of shear modulus: P^-2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 xml:space="preserve">Param =34    0.000000  </w:t>
      </w:r>
      <w:proofErr w:type="gramStart"/>
      <w:r w:rsidRPr="00C61985">
        <w:rPr>
          <w:lang w:val="en-GB"/>
        </w:rPr>
        <w:t xml:space="preserve">   (</w:t>
      </w:r>
      <w:proofErr w:type="gramEnd"/>
      <w:r w:rsidRPr="00C61985">
        <w:rPr>
          <w:lang w:val="en-GB"/>
        </w:rPr>
        <w:t>dG/dT,  Temperature derivative of shear modulus)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35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36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37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38    0.000000</w:t>
      </w:r>
    </w:p>
    <w:p w:rsidR="00C61985" w:rsidRPr="00C61985" w:rsidRDefault="00C61985" w:rsidP="00C61985">
      <w:pPr>
        <w:ind w:left="-993"/>
        <w:rPr>
          <w:lang w:val="en-GB"/>
        </w:rPr>
      </w:pPr>
      <w:r w:rsidRPr="00C61985">
        <w:rPr>
          <w:lang w:val="en-GB"/>
        </w:rPr>
        <w:t>Param =39    0.000000</w:t>
      </w:r>
    </w:p>
    <w:p w:rsidR="00C61985" w:rsidRDefault="00C61985" w:rsidP="00C61985">
      <w:pPr>
        <w:ind w:left="-993"/>
      </w:pPr>
      <w:r>
        <w:t>Param =40    0.000000</w:t>
      </w:r>
    </w:p>
    <w:p w:rsidR="00C61985" w:rsidRDefault="00C61985" w:rsidP="00C61985">
      <w:pPr>
        <w:ind w:left="-993"/>
      </w:pPr>
      <w:r>
        <w:t xml:space="preserve"> </w:t>
      </w:r>
    </w:p>
    <w:p w:rsidR="00C61985" w:rsidRDefault="00C61985" w:rsidP="00C61985">
      <w:pPr>
        <w:ind w:left="-993"/>
      </w:pPr>
      <w:r>
        <w:t xml:space="preserve">  Variance-Covariance matrix=</w:t>
      </w:r>
    </w:p>
    <w:p w:rsidR="00C61985" w:rsidRDefault="00C61985" w:rsidP="00C61985">
      <w:pPr>
        <w:ind w:left="-993"/>
      </w:pPr>
      <w:r>
        <w:t xml:space="preserve"> 0.73367E-06 0.00000E+00 0.00000E+00 0.00000E+00 0.00000E+00 0.00000E+00 0.00000E+00 0.00000E+00 0.00000E+00-0.18561E-06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40000E+01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</w:t>
      </w:r>
      <w:r>
        <w:lastRenderedPageBreak/>
        <w:t>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>-0.18561E-06 0.00000E+00 0.00000E+00 0.00000E+00 0.00000E+00 0.00000E+00 0.00000E+00 0.00000E+00 0.00000E+00 0.12745E-06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</w:t>
      </w:r>
      <w:r>
        <w:lastRenderedPageBreak/>
        <w:t>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</w:t>
      </w:r>
      <w:r>
        <w:lastRenderedPageBreak/>
        <w:t>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</w:t>
      </w:r>
      <w:r>
        <w:lastRenderedPageBreak/>
        <w:t>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61985" w:rsidRDefault="00C61985" w:rsidP="00C61985">
      <w:pPr>
        <w:ind w:left="-993"/>
      </w:pPr>
      <w:r>
        <w:t xml:space="preserve"> </w:t>
      </w:r>
    </w:p>
    <w:p w:rsidR="00D865BB" w:rsidRDefault="00D865BB" w:rsidP="00C61985">
      <w:pPr>
        <w:ind w:left="-993" w:right="-852"/>
      </w:pPr>
    </w:p>
    <w:sectPr w:rsidR="00D865BB" w:rsidSect="00C61985">
      <w:pgSz w:w="11906" w:h="16838"/>
      <w:pgMar w:top="142" w:right="1134" w:bottom="142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985"/>
    <w:rsid w:val="002A1662"/>
    <w:rsid w:val="006B1A49"/>
    <w:rsid w:val="00C61985"/>
    <w:rsid w:val="00D8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452439"/>
  <w15:chartTrackingRefBased/>
  <w15:docId w15:val="{DD2D48F2-D979-44AF-A574-F4EDE071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999</Words>
  <Characters>22796</Characters>
  <Application>Microsoft Office Word</Application>
  <DocSecurity>0</DocSecurity>
  <Lines>189</Lines>
  <Paragraphs>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Nestola</dc:creator>
  <cp:keywords/>
  <dc:description/>
  <cp:lastModifiedBy>Fabrizio Nestola</cp:lastModifiedBy>
  <cp:revision>3</cp:revision>
  <dcterms:created xsi:type="dcterms:W3CDTF">2019-08-02T12:48:00Z</dcterms:created>
  <dcterms:modified xsi:type="dcterms:W3CDTF">2019-08-05T12:54:00Z</dcterms:modified>
</cp:coreProperties>
</file>